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22"/>
        <w:rPr/>
      </w:pPr>
      <w:bookmarkStart w:id="0" w:name="_Hlk536088728"/>
      <w:bookmarkStart w:id="1" w:name="_Hlk536372455"/>
      <w:bookmarkEnd w:id="0"/>
      <w:bookmarkEnd w:id="1"/>
      <w:r>
        <w:rPr/>
        <w:t>Table S1</w:t>
      </w:r>
      <w:r>
        <w:rPr/>
        <w:t>：</w:t>
      </w:r>
      <w:r>
        <w:rPr/>
        <w:t>Correlation matrix for the element concentrations in the rhizomes of different planting years of PPC.</w:t>
      </w:r>
    </w:p>
    <w:tbl>
      <w:tblPr>
        <w:tblW w:w="138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573"/>
        <w:gridCol w:w="573"/>
        <w:gridCol w:w="573"/>
        <w:gridCol w:w="573"/>
        <w:gridCol w:w="572"/>
        <w:gridCol w:w="572"/>
        <w:gridCol w:w="572"/>
        <w:gridCol w:w="572"/>
        <w:gridCol w:w="572"/>
        <w:gridCol w:w="572"/>
        <w:gridCol w:w="624"/>
        <w:gridCol w:w="572"/>
        <w:gridCol w:w="572"/>
        <w:gridCol w:w="572"/>
        <w:gridCol w:w="572"/>
        <w:gridCol w:w="624"/>
        <w:gridCol w:w="572"/>
        <w:gridCol w:w="624"/>
        <w:gridCol w:w="572"/>
        <w:gridCol w:w="572"/>
        <w:gridCol w:w="572"/>
        <w:gridCol w:w="572"/>
        <w:gridCol w:w="569"/>
      </w:tblGrid>
      <w:tr>
        <w:trPr>
          <w:trHeight w:val="306" w:hRule="exact"/>
        </w:trPr>
        <w:tc>
          <w:tcPr>
            <w:tcW w:w="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</w:t>
            </w:r>
          </w:p>
        </w:tc>
      </w:tr>
      <w:tr>
        <w:trPr>
          <w:trHeight w:val="306" w:hRule="exact"/>
        </w:trPr>
        <w:tc>
          <w:tcPr>
            <w:tcW w:w="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</w:t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exact"/>
        </w:trPr>
        <w:tc>
          <w:tcPr>
            <w:tcW w:w="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uppressLineNumbers/>
        <w:spacing w:before="0" w:after="120"/>
        <w:rPr>
          <w:rFonts w:ascii="Times New Roman" w:hAnsi="Times New Roman" w:cs="Times New Roman"/>
          <w:color w:val="000000"/>
          <w:sz w:val="20"/>
          <w:szCs w:val="20"/>
        </w:rPr>
      </w:pPr>
      <w:bookmarkStart w:id="2" w:name="_Hlk536088712"/>
      <w:bookmarkEnd w:id="2"/>
      <w:r>
        <w:rPr>
          <w:rFonts w:cs="Times New Roman" w:ascii="Times New Roman" w:hAnsi="Times New Roman"/>
          <w:color w:val="000000"/>
          <w:sz w:val="20"/>
          <w:szCs w:val="20"/>
        </w:rPr>
        <w:t>Values in bold have high correlations with each other.</w:t>
      </w:r>
    </w:p>
    <w:p>
      <w:pPr>
        <w:pStyle w:val="Style22"/>
        <w:rPr/>
      </w:pPr>
      <w:r>
        <w:rPr/>
        <w:t>Table S2</w:t>
      </w:r>
      <w:r>
        <w:rPr/>
        <w:t>：</w:t>
      </w:r>
      <w:r>
        <w:rPr/>
        <w:t>Varimax rotated factor loadings of the first two principal components.</w:t>
      </w:r>
    </w:p>
    <w:tbl>
      <w:tblPr>
        <w:tblW w:w="7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2409"/>
        <w:gridCol w:w="2126"/>
      </w:tblGrid>
      <w:tr>
        <w:trPr>
          <w:trHeight w:val="270" w:hRule="atLeast"/>
        </w:trPr>
        <w:tc>
          <w:tcPr>
            <w:tcW w:w="27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5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ncipal component</w:t>
            </w:r>
          </w:p>
        </w:tc>
      </w:tr>
      <w:tr>
        <w:trPr>
          <w:trHeight w:val="270" w:hRule="atLeast"/>
        </w:trPr>
        <w:tc>
          <w:tcPr>
            <w:tcW w:w="27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7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8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8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8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3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lained variance (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portion of total variance (%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5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32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uppressLineNumbers/>
        <w:spacing w:before="0" w:after="120"/>
        <w:ind w:firstLine="8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bold values are the major contributors to each principal component.</w:t>
      </w:r>
    </w:p>
    <w:p>
      <w:pPr>
        <w:pStyle w:val="Style22"/>
        <w:rPr/>
      </w:pPr>
      <w:r>
        <w:rPr/>
        <w:t>Table S3</w:t>
      </w:r>
      <w:r>
        <w:rPr/>
        <w:t>：</w:t>
      </w:r>
      <w:r>
        <w:rPr/>
        <w:t>Influence of propagation mode, altitude, soil property, and harvesting time on the element concentrations in the rhizomes of PPC (n =3; mean ± SD).</w:t>
      </w:r>
    </w:p>
    <w:tbl>
      <w:tblPr>
        <w:tblW w:w="1371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837"/>
        <w:gridCol w:w="916"/>
        <w:gridCol w:w="946"/>
        <w:gridCol w:w="928"/>
        <w:gridCol w:w="928"/>
        <w:gridCol w:w="934"/>
        <w:gridCol w:w="920"/>
        <w:gridCol w:w="918"/>
        <w:gridCol w:w="918"/>
        <w:gridCol w:w="919"/>
        <w:gridCol w:w="919"/>
        <w:gridCol w:w="918"/>
        <w:gridCol w:w="990"/>
        <w:gridCol w:w="916"/>
      </w:tblGrid>
      <w:tr>
        <w:trPr>
          <w:trHeight w:val="289" w:hRule="atLeast"/>
        </w:trPr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269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58750</wp:posOffset>
                      </wp:positionV>
                      <wp:extent cx="1623695" cy="635"/>
                      <wp:effectExtent l="0" t="0" r="0" b="0"/>
                      <wp:wrapNone/>
                      <wp:docPr id="1" name="自选图形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9" stroked="t" o:allowincell="t" style="position:absolute;margin-left:-4pt;margin-top:12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pagation mode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58750</wp:posOffset>
                      </wp:positionV>
                      <wp:extent cx="1623695" cy="635"/>
                      <wp:effectExtent l="0" t="0" r="0" b="0"/>
                      <wp:wrapNone/>
                      <wp:docPr id="2" name="自选图形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8" stroked="t" o:allowincell="t" style="position:absolute;margin-left:-0.5pt;margin-top:12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titude</w:t>
            </w:r>
          </w:p>
        </w:tc>
        <w:tc>
          <w:tcPr>
            <w:tcW w:w="367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58750</wp:posOffset>
                      </wp:positionV>
                      <wp:extent cx="2143125" cy="635"/>
                      <wp:effectExtent l="0" t="0" r="0" b="0"/>
                      <wp:wrapNone/>
                      <wp:docPr id="3" name="自选图形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6" stroked="t" o:allowincell="t" style="position:absolute;margin-left:1.7pt;margin-top:12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il properties</w:t>
            </w:r>
          </w:p>
        </w:tc>
        <w:tc>
          <w:tcPr>
            <w:tcW w:w="3743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before="0" w:after="24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58750</wp:posOffset>
                      </wp:positionV>
                      <wp:extent cx="2143125" cy="635"/>
                      <wp:effectExtent l="0" t="0" r="0" b="0"/>
                      <wp:wrapNone/>
                      <wp:docPr id="4" name="自选图形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7" stroked="t" o:allowincell="t" style="position:absolute;margin-left:1.7pt;margin-top:12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rvesting period</w:t>
            </w:r>
          </w:p>
        </w:tc>
      </w:tr>
      <w:tr>
        <w:trPr>
          <w:trHeight w:val="477" w:hRule="atLeast"/>
        </w:trPr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ment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Multiple shoots 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hizome cuts with bud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0m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0m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00m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llow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a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umu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un.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ug.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ct.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Dec. </w:t>
            </w:r>
          </w:p>
          <w:p>
            <w:pPr>
              <w:pStyle w:val="Normal"/>
              <w:widowControl/>
              <w:spacing w:before="0" w:after="24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µg/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>
            <w:pPr>
              <w:pStyle w:val="Normal"/>
              <w:widowControl/>
              <w:spacing w:before="0" w:after="2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06" w:hRule="atLeast"/>
        </w:trPr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</w:t>
            </w:r>
          </w:p>
        </w:tc>
        <w:tc>
          <w:tcPr>
            <w:tcW w:w="83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15 ± 21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89 ± 16</w:t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79 ± 38</w:t>
            </w:r>
          </w:p>
        </w:tc>
        <w:tc>
          <w:tcPr>
            <w:tcW w:w="92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6 ± 19</w:t>
            </w:r>
          </w:p>
        </w:tc>
        <w:tc>
          <w:tcPr>
            <w:tcW w:w="92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56 ± 54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102 ± 75</w:t>
            </w:r>
          </w:p>
        </w:tc>
        <w:tc>
          <w:tcPr>
            <w:tcW w:w="92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6 ± 31</w:t>
            </w:r>
          </w:p>
        </w:tc>
        <w:tc>
          <w:tcPr>
            <w:tcW w:w="91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21 ± 15</w:t>
            </w:r>
          </w:p>
        </w:tc>
        <w:tc>
          <w:tcPr>
            <w:tcW w:w="91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32 ± 7</w:t>
            </w:r>
          </w:p>
        </w:tc>
        <w:tc>
          <w:tcPr>
            <w:tcW w:w="91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66 ± 18</w:t>
            </w:r>
          </w:p>
        </w:tc>
        <w:tc>
          <w:tcPr>
            <w:tcW w:w="91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22 ± 31</w:t>
            </w:r>
          </w:p>
        </w:tc>
        <w:tc>
          <w:tcPr>
            <w:tcW w:w="918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67 ± 11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3 ± 6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788 ± 4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3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1 ± 0.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2 ± 0.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4 ± 0.03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3 ± 0.0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0 ± 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0 ± 0.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4 ± 0.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23 ± 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9 ±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9 ± 0.0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98 ± 0.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.22 ± 0.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.10 ± 0.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22 ± 0.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.56 ± 0.28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49 ± 0.6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92 ± 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.02 ± 0.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74 ± 0.4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40 ± 0.3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.63 ± 0.5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52 ± 0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18 ± 0.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39 ± 0.22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1.8 ± 1.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3.9 ± 2.4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0.6 ± 3.0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6 ± 2.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7.8 ± 5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5.6 ± 7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1 ± 1.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8.8 ± 4.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.7 ± 2.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4 ± 2.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7.3 ± 4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4.9 ± 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23 ± 0.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1.1 ± 5.2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e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11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8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25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5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30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36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5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15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11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11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28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9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7 ±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9 ± 0.004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LOQ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830 ± 1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023 ± 2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701 ± 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417 ± 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952 ± 1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61 ± 15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417 ± 17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665 ± 1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768 ± 6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12 ± 3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896 ± 2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935 ± 2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801 ± 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172 ± 91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6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0 ± 0.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 ± 0.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8 ± 0.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0 ± 0.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0 ± 0.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 ± 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6 ± 0.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 ± 0.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1 ± 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6 ±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7 ± 0.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7 ± 0.0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4 ± 0.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0 ± 0.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5 ± 0.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4 ± 0.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1 ± 0.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19 ± 0.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4 ± 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9 ± 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8 ± 0.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9 ± 0.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 ± 0.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2 ±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0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8 ± 0.04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r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26 ± 0.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89 ± 0.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78 ± 0.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28 ± 0.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29 ± 0.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.21 ± 0.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28 ± 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63 ± 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27 ± 0.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80 ± 0.1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97 ± 0.1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78 ± 0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55 ± 0.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50 ± 0.13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98 ± 0.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15 ± 0.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80 ± 0.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97 ± 0.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96 ± 0.3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00 ± 0.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97 ± 0.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62 ± 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28 ± 0.2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.85 ± 0.48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82 ± 0.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30 ± 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9 ± 0.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17 ± 0.10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e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58 ± 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25 ± 26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54 ± 5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0 ± 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32 ± 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904 ± 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0 ± 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82 ± 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92 ± 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75 ± 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16 ± 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40 ± 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2 ± 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69 ± 31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576 ± 1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991 ± 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743 ± 2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207 ± 6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171 ± 97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749 ± 8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207 ± 9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122 ± 6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458 ± 68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900 ± 14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729 ± 9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749 ± 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586 ± 1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909 ± 20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9 ± 0.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6 ± 0.03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2 ± 0.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5 ± 0.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 ± 0.13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30 ± 0.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5 ± 0.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3 ± 0.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8 ± 0.03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8 ± 0.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8 ± 0.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1 ± 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6 ± 0.0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62 ± 0.0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24 ± 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79 ± 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72 ± 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69 ± 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763 ± 1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27 ± 7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69 ± 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98 ± 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04 ± 2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903 ± 7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371 ± 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59 ± 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40 ± 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218 ± 88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n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0.1 ± 2.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6.5 ± 4.0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2 ± 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5.3 ± 2.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9.1 ± 4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7 ± 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5.4 ± 3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4.0 ± 1.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0.9 ± 5.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3.9 ± 1.3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0 ± 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1.9 ± 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.1 ± 1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61 ± 8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25 ± 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53 ± 8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91 ± 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22 ± 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24 ± 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79 ± 3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22 ± 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0 ± 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45 ± 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81 ± 4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54 ± 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49 ± 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1 ± 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93 ± 41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i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11 ± 0.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36 ± 0.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62 ± 0.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8 ± 0.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.3 ± 0.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80 ± 0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8 ± 0.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46 ± 0.0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.62 ± 0.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 ± 0.4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88 ± 0.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26 ± 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26 ± 0.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.02 ± 0.20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64 ± 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757 ± 28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736 ± 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52 ± 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89 ± 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65 ± 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67 ± 3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80 ± 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59 ± 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25 ± 1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721 ± 1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298 ± 1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12 ± 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14 ± 55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3 ± 0.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07 ± 0.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4 ± 0.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6 ± 0.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7 ± 0.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7 ± 0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4 ± 0.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1 ± 0.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2 ± 0.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5 ± 0.1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0 ± 0.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7 ± 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65 ± 0.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65 ± 0.09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9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8 ± 0.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0 ± 0.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9 ± 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2 ± 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9 ± 0.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8 ± 0.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9 ± 0.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2 ± 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 ±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6 ± 0.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7 ± 0.01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r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2 ± 0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.38 ± 0.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3 ± 1.1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.66 ± 0.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1.1 ± 2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4.3 ± 2.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6.66 ± 0.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8.5 ± 1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20 ± 0.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.88 ± 1.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1.4 ± 0.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88 ± 1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.55 ± 0.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4 ± 1.2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i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&lt;</w:t>
            </w: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 xml:space="preserve"> LOQ</w:t>
            </w:r>
          </w:p>
        </w:tc>
      </w:tr>
      <w:tr>
        <w:trPr>
          <w:trHeight w:val="306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5 ± 0.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13 ± 0.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06 ± 0.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7 ± 0.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.58 ± 0.22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.73 ± 0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7 ± 0.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0 ± 0.1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9 ± 0.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52 ± 0.0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48 ± 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2 ± 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0 ± 0.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83 ± 0.23</w:t>
            </w:r>
          </w:p>
        </w:tc>
      </w:tr>
      <w:tr>
        <w:trPr>
          <w:trHeight w:val="306" w:hRule="atLeast"/>
        </w:trPr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83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1.8 ± 4.4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6.6 ± 7.0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76 ± 5</w:t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1.1 ± 6.2</w:t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1 ± 1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4.8 ± 3.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1.5 ± 5.5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.91 ± 0.38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4 ± 16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7.5 ± 4.7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2 ± 9</w:t>
            </w:r>
          </w:p>
        </w:tc>
        <w:tc>
          <w:tcPr>
            <w:tcW w:w="91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95 ± 1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0.4 ± 3.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3 ± 17</w:t>
            </w:r>
          </w:p>
        </w:tc>
      </w:tr>
    </w:tbl>
    <w:p>
      <w:pPr>
        <w:pStyle w:val="Normal"/>
        <w:suppressLineNumbers/>
        <w:spacing w:before="0" w:after="120"/>
        <w:rPr/>
      </w:pPr>
      <w:bookmarkStart w:id="3" w:name="_Hlk536372455"/>
      <w:bookmarkEnd w:id="3"/>
      <w:r>
        <w:rPr>
          <w:rFonts w:cs="Times New Roman" w:ascii="Times New Roman" w:hAnsi="Times New Roman"/>
          <w:color w:val="000000"/>
          <w:sz w:val="20"/>
          <w:szCs w:val="20"/>
        </w:rPr>
        <w:t xml:space="preserve">The Bi and Ti concentrations were below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OQ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isplayBackgroundShape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Times New Roman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/>
      <w:outlineLvl w:val="2"/>
    </w:pPr>
    <w:rPr>
      <w:rFonts w:eastAsia="黑体;SimHe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rPr/>
  </w:style>
  <w:style w:type="character" w:styleId="Style14">
    <w:name w:val="批注文字 字符"/>
    <w:qFormat/>
    <w:rPr>
      <w:lang w:val="en-US" w:eastAsia="zh-CN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3">
    <w:name w:val="标题 3 字符"/>
    <w:qFormat/>
    <w:rPr>
      <w:rFonts w:eastAsia="黑体;SimHei"/>
      <w:b/>
      <w:bCs/>
      <w:sz w:val="32"/>
      <w:szCs w:val="32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1">
    <w:name w:val="批注文字 字符1"/>
    <w:qFormat/>
    <w:rPr>
      <w:rFonts w:ascii="Calibri" w:hAnsi="Calibri" w:eastAsia="宋体;SimSun" w:cs="Calibri"/>
      <w:kern w:val="2"/>
      <w:sz w:val="22"/>
      <w:szCs w:val="22"/>
    </w:rPr>
  </w:style>
  <w:style w:type="character" w:styleId="2">
    <w:name w:val="标题 2 字符"/>
    <w:qFormat/>
    <w:rPr>
      <w:rFonts w:ascii="Calibri Light" w:hAnsi="Calibri Light" w:cs="Calibri Light"/>
      <w:b/>
      <w:bCs/>
      <w:sz w:val="32"/>
      <w:szCs w:val="32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21">
    <w:name w:val="批注文字 字符2"/>
    <w:qFormat/>
    <w:rPr>
      <w:kern w:val="2"/>
      <w:sz w:val="21"/>
      <w:szCs w:val="24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cs="Times New Roman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Style20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Style21">
    <w:name w:val="批注主题"/>
    <w:basedOn w:val="Style19"/>
    <w:next w:val="Style19"/>
    <w:qFormat/>
    <w:pPr/>
    <w:rPr>
      <w:rFonts w:cs="Times New Roman"/>
      <w:b/>
      <w:bCs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Times New Roman"/>
      <w:color w:val="000000"/>
      <w:sz w:val="24"/>
      <w:szCs w:val="24"/>
      <w:lang w:val="en-US" w:eastAsia="zh-CN" w:bidi="ar-SA"/>
    </w:rPr>
  </w:style>
  <w:style w:type="paragraph" w:styleId="Style22">
    <w:name w:val="题注"/>
    <w:basedOn w:val="Normal"/>
    <w:next w:val="Normal"/>
    <w:qFormat/>
    <w:pPr>
      <w:widowControl/>
      <w:spacing w:before="0" w:after="80"/>
      <w:jc w:val="center"/>
    </w:pPr>
    <w:rPr>
      <w:rFonts w:ascii="Times New Roman" w:hAnsi="Times New Roman" w:cs="Times New Roman"/>
      <w:iCs/>
      <w:color w:val="000000"/>
      <w:kern w:val="0"/>
      <w:sz w:val="20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6:42:00Z</dcterms:created>
  <dc:creator>admin</dc:creator>
  <dc:description/>
  <cp:keywords/>
  <dc:language>en-US</dc:language>
  <cp:lastModifiedBy>瓜 木</cp:lastModifiedBy>
  <cp:lastPrinted>2019-01-13T21:15:00Z</cp:lastPrinted>
  <dcterms:modified xsi:type="dcterms:W3CDTF">2019-03-24T03:23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